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72" w:type="dxa"/>
        <w:jc w:val="center"/>
        <w:tblInd w:w="-40" w:type="dxa"/>
        <w:tblLook w:val="04A0" w:firstRow="1" w:lastRow="0" w:firstColumn="1" w:lastColumn="0" w:noHBand="0" w:noVBand="1"/>
      </w:tblPr>
      <w:tblGrid>
        <w:gridCol w:w="1613"/>
        <w:gridCol w:w="1020"/>
        <w:gridCol w:w="1020"/>
        <w:gridCol w:w="1020"/>
        <w:gridCol w:w="1059"/>
        <w:gridCol w:w="1020"/>
        <w:gridCol w:w="1020"/>
        <w:gridCol w:w="1020"/>
        <w:gridCol w:w="1020"/>
        <w:gridCol w:w="1020"/>
        <w:gridCol w:w="1020"/>
        <w:gridCol w:w="1020"/>
      </w:tblGrid>
      <w:tr w:rsidR="00153B66" w:rsidRPr="00FE4E9F" w:rsidTr="00153B66">
        <w:trPr>
          <w:trHeight w:val="240"/>
          <w:jc w:val="center"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seminal plasma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bstention time (d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 (</w:t>
            </w:r>
            <w:proofErr w:type="spellStart"/>
            <w:r>
              <w:rPr>
                <w:rFonts w:ascii="Calibri" w:eastAsia="Times New Roman" w:hAnsi="Calibri" w:cs="Arial"/>
                <w:sz w:val="18"/>
                <w:szCs w:val="18"/>
              </w:rPr>
              <w:t>mio</w:t>
            </w:r>
            <w:proofErr w:type="spellEnd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/ml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V (ml)</w:t>
            </w:r>
          </w:p>
        </w:tc>
        <w:tc>
          <w:tcPr>
            <w:tcW w:w="3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motility</w:t>
            </w:r>
          </w:p>
        </w:tc>
        <w:tc>
          <w:tcPr>
            <w:tcW w:w="5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Morphology</w:t>
            </w:r>
          </w:p>
        </w:tc>
      </w:tr>
      <w:tr w:rsidR="00153B66" w:rsidRPr="00FE4E9F" w:rsidTr="00153B66">
        <w:trPr>
          <w:trHeight w:val="480"/>
          <w:jc w:val="center"/>
        </w:trPr>
        <w:tc>
          <w:tcPr>
            <w:tcW w:w="1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3B66" w:rsidRPr="00FE4E9F" w:rsidRDefault="00153B66" w:rsidP="00E6671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3B66" w:rsidRPr="00FE4E9F" w:rsidRDefault="00153B66" w:rsidP="00E66717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3B66" w:rsidRPr="00FE4E9F" w:rsidRDefault="00153B66" w:rsidP="00E66717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3B66" w:rsidRPr="00FE4E9F" w:rsidRDefault="00153B66" w:rsidP="00E66717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rogress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loc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non-mot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norm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he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 xml:space="preserve">neck/ </w:t>
            </w: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midpie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ai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ytopl</w:t>
            </w:r>
            <w:proofErr w:type="spellEnd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. Droplets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l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r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8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s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i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1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H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L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M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y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V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DM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lpha-AA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arnos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reatin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Kynuren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OH-P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utrescin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arcos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eroton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permid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perm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aur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otal DM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>C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0: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0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2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2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1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2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1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8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2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:1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-DC (C4-O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-DC (C6-O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-M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-OH (C3-DC-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:1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6 (C4:1-D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>C7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4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7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8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8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0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C 2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4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0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8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8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>PC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7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8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4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4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0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4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8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9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1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22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22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2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2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8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8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0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7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2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4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6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1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5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</w:tr>
      <w:tr w:rsidR="00153B66" w:rsidRPr="00FE4E9F" w:rsidTr="00153B66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H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B66" w:rsidRPr="00FE4E9F" w:rsidRDefault="00153B66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0</w:t>
            </w:r>
          </w:p>
        </w:tc>
      </w:tr>
    </w:tbl>
    <w:p w:rsidR="0088453B" w:rsidRDefault="00153B66">
      <w:bookmarkStart w:id="0" w:name="_GoBack"/>
      <w:bookmarkEnd w:id="0"/>
    </w:p>
    <w:sectPr w:rsidR="0088453B" w:rsidSect="00D11C2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A42"/>
    <w:multiLevelType w:val="multilevel"/>
    <w:tmpl w:val="C10EF25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1">
    <w:nsid w:val="46457CEA"/>
    <w:multiLevelType w:val="multilevel"/>
    <w:tmpl w:val="C7EADCE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4336017"/>
    <w:multiLevelType w:val="multilevel"/>
    <w:tmpl w:val="27ECCF3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880" w:hanging="1440"/>
      </w:pPr>
      <w:rPr>
        <w:rFonts w:hint="default"/>
      </w:rPr>
    </w:lvl>
  </w:abstractNum>
  <w:abstractNum w:abstractNumId="3">
    <w:nsid w:val="60667E10"/>
    <w:multiLevelType w:val="multilevel"/>
    <w:tmpl w:val="C42A34E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D7C48F3"/>
    <w:multiLevelType w:val="multilevel"/>
    <w:tmpl w:val="A09C147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5">
    <w:nsid w:val="7F1475FC"/>
    <w:multiLevelType w:val="multilevel"/>
    <w:tmpl w:val="389ADB04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153B66"/>
    <w:rsid w:val="002C0FF8"/>
    <w:rsid w:val="0053114C"/>
    <w:rsid w:val="00816E75"/>
    <w:rsid w:val="0094776A"/>
    <w:rsid w:val="009812BC"/>
    <w:rsid w:val="009A4A3E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153B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3B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3B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3B6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3B6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3B6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3B6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3B6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3B6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3B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3B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3B6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3B6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3B6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3B6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3B6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3B6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3B6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153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53B6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53B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3B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3B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3B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3B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3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3B6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153B6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53B66"/>
    <w:rPr>
      <w:color w:val="800080"/>
      <w:u w:val="single"/>
    </w:rPr>
  </w:style>
  <w:style w:type="paragraph" w:customStyle="1" w:styleId="xl66">
    <w:name w:val="xl66"/>
    <w:basedOn w:val="Standard"/>
    <w:rsid w:val="00153B6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153B6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153B6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153B6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153B66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153B66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153B66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153B66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153B66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53B66"/>
  </w:style>
  <w:style w:type="paragraph" w:customStyle="1" w:styleId="CitaviBibliographyHeading">
    <w:name w:val="Citavi Bibliography Heading"/>
    <w:basedOn w:val="berschrift1"/>
    <w:link w:val="CitaviBibliographyHeadingZchn"/>
    <w:rsid w:val="00153B66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53B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53B66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53B66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53B66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53B66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53B66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53B66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53B66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53B66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153B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3B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3B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3B6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3B6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3B6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3B6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3B6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3B6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3B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3B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3B6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3B6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3B6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3B6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3B6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3B6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3B6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153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53B6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53B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3B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3B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3B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3B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3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3B6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153B6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53B66"/>
    <w:rPr>
      <w:color w:val="800080"/>
      <w:u w:val="single"/>
    </w:rPr>
  </w:style>
  <w:style w:type="paragraph" w:customStyle="1" w:styleId="xl66">
    <w:name w:val="xl66"/>
    <w:basedOn w:val="Standard"/>
    <w:rsid w:val="00153B6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153B6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153B6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153B6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153B66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153B66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153B66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153B66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153B66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153B66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53B66"/>
  </w:style>
  <w:style w:type="paragraph" w:customStyle="1" w:styleId="CitaviBibliographyHeading">
    <w:name w:val="Citavi Bibliography Heading"/>
    <w:basedOn w:val="berschrift1"/>
    <w:link w:val="CitaviBibliographyHeadingZchn"/>
    <w:rsid w:val="00153B66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53B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53B66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53B66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53B66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53B66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53B66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53B66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53B66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53B66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53B66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92</Words>
  <Characters>11925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3:00Z</dcterms:created>
  <dcterms:modified xsi:type="dcterms:W3CDTF">2019-01-31T07:13:00Z</dcterms:modified>
</cp:coreProperties>
</file>